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88D244" w14:textId="3C5F2B90" w:rsidR="00315F01" w:rsidRPr="006B0C3B" w:rsidRDefault="00591D6B">
      <w:pPr>
        <w:rPr>
          <w:rFonts w:ascii="Times New Roman" w:eastAsia="Times New Roman" w:hAnsi="Times New Roman" w:cs="Times New Roman"/>
          <w:b/>
          <w:noProof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/>
          <w:b/>
          <w:color w:val="000000" w:themeColor="text1"/>
          <w:lang w:val="en"/>
        </w:rPr>
        <w:t>Supplementary Data Sheet</w:t>
      </w:r>
      <w:r w:rsidR="00EA124D" w:rsidRPr="00601491">
        <w:rPr>
          <w:rFonts w:ascii="Times New Roman" w:hAnsi="Times New Roman"/>
          <w:b/>
          <w:color w:val="000000" w:themeColor="text1"/>
          <w:lang w:val="en"/>
        </w:rPr>
        <w:t xml:space="preserve">: </w:t>
      </w:r>
      <w:r w:rsidR="00D24C37" w:rsidRPr="006B0C3B">
        <w:rPr>
          <w:rFonts w:ascii="Times New Roman" w:hAnsi="Times New Roman"/>
          <w:b/>
          <w:color w:val="000000" w:themeColor="text1"/>
          <w:lang w:val="en"/>
        </w:rPr>
        <w:t>Figures 1a,1b,2a,2b.</w:t>
      </w:r>
    </w:p>
    <w:p w14:paraId="5F88D245" w14:textId="77777777" w:rsidR="006904E5" w:rsidRDefault="006904E5" w:rsidP="006904E5">
      <w:pPr>
        <w:pStyle w:val="HTMLPreformatted"/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F88D246" w14:textId="39074E86" w:rsidR="006904E5" w:rsidRDefault="009828DF" w:rsidP="00601491">
      <w:pPr>
        <w:pStyle w:val="HTMLPreformatted"/>
        <w:shd w:val="clear" w:color="auto" w:fill="FFFFFF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C02EB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Figure 1a.</w:t>
      </w:r>
      <w:r w:rsidRPr="00992B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 w:rsidRPr="00F451B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ean MBL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levels </w:t>
      </w:r>
      <w:r w:rsidRPr="00F451B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(with 95% CI) at different time points from birth in TH</w:t>
      </w:r>
      <w:r w:rsidR="00CD250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-</w:t>
      </w:r>
      <w:r w:rsidRPr="00F451B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reated</w:t>
      </w:r>
    </w:p>
    <w:p w14:paraId="5F88D247" w14:textId="77777777" w:rsidR="009828DF" w:rsidRPr="006904E5" w:rsidRDefault="009828DF" w:rsidP="00601491">
      <w:pPr>
        <w:pStyle w:val="HTMLPreformatted"/>
        <w:shd w:val="clear" w:color="auto" w:fill="FFFFFF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F451B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neonates. </w:t>
      </w:r>
      <w:r w:rsidRPr="00F451B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stimates are from a random effect linear regression model.</w:t>
      </w:r>
    </w:p>
    <w:p w14:paraId="5F88D248" w14:textId="77777777" w:rsidR="0052030E" w:rsidRDefault="00601491">
      <w:pPr>
        <w:rPr>
          <w:lang w:val="en-US"/>
        </w:rPr>
      </w:pPr>
      <w:r w:rsidRPr="00992B21">
        <w:rPr>
          <w:rFonts w:ascii="Times New Roman" w:eastAsia="Times New Roman" w:hAnsi="Times New Roman" w:cs="Times New Roman"/>
          <w:b/>
          <w:noProof/>
          <w:color w:val="000000"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5F88D28A" wp14:editId="5F88D28B">
            <wp:simplePos x="0" y="0"/>
            <wp:positionH relativeFrom="column">
              <wp:posOffset>124575</wp:posOffset>
            </wp:positionH>
            <wp:positionV relativeFrom="paragraph">
              <wp:posOffset>85264</wp:posOffset>
            </wp:positionV>
            <wp:extent cx="5270500" cy="3149600"/>
            <wp:effectExtent l="0" t="0" r="0" b="0"/>
            <wp:wrapNone/>
            <wp:docPr id="1" name="Grafico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88D249" w14:textId="77777777" w:rsidR="0052030E" w:rsidRDefault="0052030E">
      <w:pPr>
        <w:rPr>
          <w:lang w:val="en-US"/>
        </w:rPr>
      </w:pPr>
    </w:p>
    <w:p w14:paraId="5F88D24A" w14:textId="77777777" w:rsidR="009828DF" w:rsidRDefault="009828DF">
      <w:pPr>
        <w:rPr>
          <w:lang w:val="en-US"/>
        </w:rPr>
      </w:pPr>
    </w:p>
    <w:p w14:paraId="5F88D24B" w14:textId="77777777" w:rsidR="00DF7FF5" w:rsidRDefault="00DF7FF5">
      <w:pPr>
        <w:rPr>
          <w:lang w:val="en-US"/>
        </w:rPr>
      </w:pPr>
    </w:p>
    <w:p w14:paraId="5F88D24C" w14:textId="77777777" w:rsidR="00DF7FF5" w:rsidRDefault="00DF7FF5">
      <w:pPr>
        <w:rPr>
          <w:lang w:val="en-US"/>
        </w:rPr>
      </w:pPr>
    </w:p>
    <w:p w14:paraId="5F88D24D" w14:textId="77777777" w:rsidR="00DF7FF5" w:rsidRDefault="00DF7FF5">
      <w:pPr>
        <w:rPr>
          <w:lang w:val="en-US"/>
        </w:rPr>
      </w:pPr>
    </w:p>
    <w:p w14:paraId="5F88D24E" w14:textId="77777777" w:rsidR="00DF7FF5" w:rsidRDefault="00DF7FF5">
      <w:pPr>
        <w:rPr>
          <w:lang w:val="en-US"/>
        </w:rPr>
      </w:pPr>
    </w:p>
    <w:p w14:paraId="5F88D24F" w14:textId="77777777" w:rsidR="00DF7FF5" w:rsidRDefault="00DF7FF5">
      <w:pPr>
        <w:rPr>
          <w:lang w:val="en-US"/>
        </w:rPr>
      </w:pPr>
    </w:p>
    <w:p w14:paraId="5F88D250" w14:textId="77777777" w:rsidR="00DF7FF5" w:rsidRDefault="00DF7FF5">
      <w:pPr>
        <w:rPr>
          <w:lang w:val="en-US"/>
        </w:rPr>
      </w:pPr>
    </w:p>
    <w:p w14:paraId="5F88D251" w14:textId="77777777" w:rsidR="00DF7FF5" w:rsidRDefault="00DF7FF5">
      <w:pPr>
        <w:rPr>
          <w:lang w:val="en-US"/>
        </w:rPr>
      </w:pPr>
    </w:p>
    <w:p w14:paraId="5F88D252" w14:textId="77777777" w:rsidR="00DF7FF5" w:rsidRDefault="00DF7FF5">
      <w:pPr>
        <w:rPr>
          <w:lang w:val="en-US"/>
        </w:rPr>
      </w:pPr>
    </w:p>
    <w:p w14:paraId="5F88D253" w14:textId="77777777" w:rsidR="00DF7FF5" w:rsidRDefault="00DF7FF5">
      <w:pPr>
        <w:rPr>
          <w:lang w:val="en-US"/>
        </w:rPr>
      </w:pPr>
    </w:p>
    <w:p w14:paraId="5F88D254" w14:textId="77777777" w:rsidR="00DF7FF5" w:rsidRDefault="00DF7FF5">
      <w:pPr>
        <w:rPr>
          <w:lang w:val="en-US"/>
        </w:rPr>
      </w:pPr>
    </w:p>
    <w:p w14:paraId="5F88D255" w14:textId="77777777" w:rsidR="00DF7FF5" w:rsidRDefault="00DF7FF5">
      <w:pPr>
        <w:rPr>
          <w:lang w:val="en-US"/>
        </w:rPr>
      </w:pPr>
    </w:p>
    <w:p w14:paraId="5F88D256" w14:textId="77777777" w:rsidR="00601491" w:rsidRDefault="00601491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57" w14:textId="77777777" w:rsidR="00601491" w:rsidRDefault="00601491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58" w14:textId="77777777" w:rsidR="00601491" w:rsidRDefault="00601491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59" w14:textId="77777777" w:rsidR="00601491" w:rsidRDefault="00601491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5A" w14:textId="77777777" w:rsidR="00601491" w:rsidRDefault="00601491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5B" w14:textId="77777777" w:rsidR="00601491" w:rsidRDefault="00601491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5C" w14:textId="28D803BD" w:rsidR="00DF7FF5" w:rsidRDefault="00DF7FF5">
      <w:pPr>
        <w:rPr>
          <w:lang w:val="en-US"/>
        </w:rPr>
      </w:pPr>
      <w:r w:rsidRPr="00C02EB0">
        <w:rPr>
          <w:rFonts w:ascii="Times New Roman" w:eastAsia="Times New Roman" w:hAnsi="Times New Roman" w:cs="Times New Roman"/>
          <w:bCs/>
          <w:color w:val="000000"/>
          <w:lang w:val="en-US"/>
        </w:rPr>
        <w:t>Figure 1b.</w:t>
      </w:r>
      <w:r w:rsidRPr="00371CF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lang w:val="en-US"/>
        </w:rPr>
        <w:t>M</w:t>
      </w:r>
      <w:r w:rsidRPr="00F451B9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ean MBL </w:t>
      </w:r>
      <w:r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levels </w:t>
      </w:r>
      <w:r w:rsidRPr="00F451B9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(with 95% CI) at different time points from birth </w:t>
      </w:r>
      <w:r>
        <w:rPr>
          <w:rFonts w:ascii="Times New Roman" w:eastAsia="Times New Roman" w:hAnsi="Times New Roman" w:cs="Times New Roman"/>
          <w:bCs/>
          <w:color w:val="000000"/>
          <w:lang w:val="en-US"/>
        </w:rPr>
        <w:t>i</w:t>
      </w:r>
      <w:r w:rsidRPr="00F451B9">
        <w:rPr>
          <w:rFonts w:ascii="Times New Roman" w:eastAsia="Times New Roman" w:hAnsi="Times New Roman" w:cs="Times New Roman"/>
          <w:bCs/>
          <w:color w:val="000000"/>
          <w:lang w:val="en-US"/>
        </w:rPr>
        <w:t>n TH</w:t>
      </w:r>
      <w:r w:rsidR="00763AD3">
        <w:rPr>
          <w:rFonts w:ascii="Times New Roman" w:eastAsia="Times New Roman" w:hAnsi="Times New Roman" w:cs="Times New Roman"/>
          <w:bCs/>
          <w:color w:val="000000"/>
          <w:lang w:val="en-US"/>
        </w:rPr>
        <w:t>-untreated</w:t>
      </w:r>
      <w:r w:rsidRPr="00F451B9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neonates. </w:t>
      </w:r>
      <w:r w:rsidRPr="00F451B9">
        <w:rPr>
          <w:rFonts w:ascii="Times New Roman" w:eastAsia="Times New Roman" w:hAnsi="Times New Roman" w:cs="Times New Roman"/>
          <w:color w:val="000000"/>
          <w:lang w:val="en-US"/>
        </w:rPr>
        <w:t xml:space="preserve">Estimates are </w:t>
      </w:r>
      <w:r w:rsidR="00003996">
        <w:rPr>
          <w:rFonts w:ascii="Times New Roman" w:eastAsia="Times New Roman" w:hAnsi="Times New Roman" w:cs="Times New Roman"/>
          <w:color w:val="000000"/>
          <w:lang w:val="en-US"/>
        </w:rPr>
        <w:t>from</w:t>
      </w:r>
      <w:r w:rsidR="00003996" w:rsidRPr="00F451B9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F451B9">
        <w:rPr>
          <w:rFonts w:ascii="Times New Roman" w:eastAsia="Times New Roman" w:hAnsi="Times New Roman" w:cs="Times New Roman"/>
          <w:color w:val="000000"/>
          <w:lang w:val="en-US"/>
        </w:rPr>
        <w:t>a random effect linear regression model.</w:t>
      </w:r>
    </w:p>
    <w:p w14:paraId="5F88D25D" w14:textId="77777777" w:rsidR="00DF7FF5" w:rsidRDefault="00601491">
      <w:pPr>
        <w:rPr>
          <w:lang w:val="en-US"/>
        </w:rPr>
      </w:pPr>
      <w:r w:rsidRPr="003524D7">
        <w:rPr>
          <w:rFonts w:ascii="Calibri" w:eastAsia="Times New Roman" w:hAnsi="Calibri" w:cs="Times New Roman"/>
          <w:noProof/>
          <w:color w:val="000000"/>
          <w:sz w:val="22"/>
          <w:szCs w:val="22"/>
        </w:rPr>
        <w:drawing>
          <wp:anchor distT="0" distB="0" distL="114300" distR="114300" simplePos="0" relativeHeight="251663360" behindDoc="0" locked="0" layoutInCell="1" allowOverlap="1" wp14:anchorId="5F88D28C" wp14:editId="5F88D28D">
            <wp:simplePos x="0" y="0"/>
            <wp:positionH relativeFrom="column">
              <wp:posOffset>58536</wp:posOffset>
            </wp:positionH>
            <wp:positionV relativeFrom="paragraph">
              <wp:posOffset>129656</wp:posOffset>
            </wp:positionV>
            <wp:extent cx="5426710" cy="3149600"/>
            <wp:effectExtent l="0" t="0" r="0" b="0"/>
            <wp:wrapNone/>
            <wp:docPr id="7" name="Grafico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88D25E" w14:textId="77777777" w:rsidR="00DF7FF5" w:rsidRDefault="00DF7FF5">
      <w:pPr>
        <w:rPr>
          <w:lang w:val="en-US"/>
        </w:rPr>
      </w:pPr>
    </w:p>
    <w:p w14:paraId="5F88D25F" w14:textId="77777777" w:rsidR="00DF7FF5" w:rsidRDefault="00DF7FF5">
      <w:pPr>
        <w:rPr>
          <w:lang w:val="en-US"/>
        </w:rPr>
      </w:pPr>
    </w:p>
    <w:p w14:paraId="5F88D260" w14:textId="77777777" w:rsidR="00DF7FF5" w:rsidRDefault="00DF7FF5">
      <w:pPr>
        <w:rPr>
          <w:lang w:val="en-US"/>
        </w:rPr>
      </w:pPr>
    </w:p>
    <w:p w14:paraId="5F88D261" w14:textId="77777777" w:rsidR="00DF7FF5" w:rsidRDefault="00DF7FF5">
      <w:pPr>
        <w:rPr>
          <w:lang w:val="en-US"/>
        </w:rPr>
      </w:pPr>
    </w:p>
    <w:p w14:paraId="5F88D262" w14:textId="77777777" w:rsidR="00DF7FF5" w:rsidRDefault="00DF7FF5">
      <w:pPr>
        <w:rPr>
          <w:lang w:val="en-US"/>
        </w:rPr>
      </w:pPr>
    </w:p>
    <w:p w14:paraId="5F88D263" w14:textId="77777777" w:rsidR="00DF7FF5" w:rsidRDefault="00DF7FF5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64" w14:textId="77777777" w:rsidR="00DF7FF5" w:rsidRDefault="00DF7FF5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65" w14:textId="77777777" w:rsidR="00DF7FF5" w:rsidRDefault="00DF7FF5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66" w14:textId="77777777" w:rsidR="00DF7FF5" w:rsidRDefault="00DF7FF5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67" w14:textId="77777777" w:rsidR="00DF7FF5" w:rsidRDefault="00DF7FF5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68" w14:textId="77777777" w:rsidR="00DF7FF5" w:rsidRDefault="00DF7FF5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69" w14:textId="77777777" w:rsidR="00DF7FF5" w:rsidRDefault="00DF7FF5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6A" w14:textId="77777777" w:rsidR="00DF7FF5" w:rsidRDefault="00DF7FF5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6B" w14:textId="77777777" w:rsidR="00DF7FF5" w:rsidRDefault="00DF7FF5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6C" w14:textId="77777777" w:rsidR="00DF7FF5" w:rsidRDefault="00DF7FF5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6D" w14:textId="77777777" w:rsidR="00DF7FF5" w:rsidRDefault="00DF7FF5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6E" w14:textId="77777777" w:rsidR="00DF7FF5" w:rsidRDefault="00DF7FF5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6F" w14:textId="77777777" w:rsidR="00DF7FF5" w:rsidRDefault="00DF7FF5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70" w14:textId="77777777" w:rsidR="00DF7FF5" w:rsidRDefault="00DF7FF5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71" w14:textId="77777777" w:rsidR="006904E5" w:rsidRDefault="006904E5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72" w14:textId="77777777" w:rsidR="006904E5" w:rsidRDefault="006904E5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73" w14:textId="5A272872" w:rsidR="00DF7FF5" w:rsidRDefault="00DF7FF5">
      <w:pPr>
        <w:rPr>
          <w:rFonts w:ascii="Times New Roman" w:eastAsia="Times New Roman" w:hAnsi="Times New Roman" w:cs="Times New Roman"/>
          <w:color w:val="000000"/>
          <w:lang w:val="en-US"/>
        </w:rPr>
      </w:pPr>
      <w:r w:rsidRPr="00C02EB0">
        <w:rPr>
          <w:rFonts w:ascii="Times New Roman" w:eastAsia="Times New Roman" w:hAnsi="Times New Roman" w:cs="Times New Roman"/>
          <w:bCs/>
          <w:color w:val="000000"/>
          <w:lang w:val="en-US"/>
        </w:rPr>
        <w:lastRenderedPageBreak/>
        <w:t>Figure 2a.</w:t>
      </w:r>
      <w:r w:rsidRPr="0079729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lang w:val="en-US"/>
        </w:rPr>
        <w:t>M</w:t>
      </w:r>
      <w:r w:rsidRPr="00F451B9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ean S100 B protein </w:t>
      </w:r>
      <w:r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levels </w:t>
      </w:r>
      <w:r w:rsidRPr="00F451B9">
        <w:rPr>
          <w:rFonts w:ascii="Times New Roman" w:eastAsia="Times New Roman" w:hAnsi="Times New Roman" w:cs="Times New Roman"/>
          <w:bCs/>
          <w:color w:val="000000"/>
          <w:lang w:val="en-US"/>
        </w:rPr>
        <w:t>(with 95% CI) at different time points from birth in TH</w:t>
      </w:r>
      <w:r w:rsidR="00003996">
        <w:rPr>
          <w:rFonts w:ascii="Times New Roman" w:eastAsia="Times New Roman" w:hAnsi="Times New Roman" w:cs="Times New Roman"/>
          <w:bCs/>
          <w:color w:val="000000"/>
          <w:lang w:val="en-US"/>
        </w:rPr>
        <w:t>-</w:t>
      </w:r>
      <w:r w:rsidRPr="00F451B9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treated neonates. </w:t>
      </w:r>
      <w:r w:rsidRPr="00F451B9">
        <w:rPr>
          <w:rFonts w:ascii="Times New Roman" w:eastAsia="Times New Roman" w:hAnsi="Times New Roman" w:cs="Times New Roman"/>
          <w:color w:val="000000"/>
          <w:lang w:val="en-US"/>
        </w:rPr>
        <w:t>Estimates are from a random effect linear regression model based on the logarithm (base 10) of the raw data.</w:t>
      </w:r>
    </w:p>
    <w:p w14:paraId="5F88D274" w14:textId="77777777" w:rsidR="00DF7FF5" w:rsidRDefault="00DF7FF5">
      <w:pPr>
        <w:rPr>
          <w:lang w:val="en-US"/>
        </w:rPr>
      </w:pPr>
    </w:p>
    <w:p w14:paraId="5F88D275" w14:textId="77777777" w:rsidR="00DF7FF5" w:rsidRDefault="00DF7FF5">
      <w:pPr>
        <w:rPr>
          <w:lang w:val="en-US"/>
        </w:rPr>
      </w:pPr>
      <w:r w:rsidRPr="003C1A11">
        <w:rPr>
          <w:rFonts w:ascii="Calibri" w:eastAsia="Times New Roman" w:hAnsi="Calibri" w:cs="Times New Roman"/>
          <w:noProof/>
          <w:color w:val="000000"/>
          <w:sz w:val="22"/>
          <w:szCs w:val="22"/>
        </w:rPr>
        <w:drawing>
          <wp:anchor distT="0" distB="0" distL="114300" distR="114300" simplePos="0" relativeHeight="251665408" behindDoc="0" locked="0" layoutInCell="1" allowOverlap="1" wp14:anchorId="5F88D28E" wp14:editId="5F88D28F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270500" cy="3149600"/>
            <wp:effectExtent l="0" t="0" r="0" b="0"/>
            <wp:wrapNone/>
            <wp:docPr id="8" name="Grafico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88D276" w14:textId="77777777" w:rsidR="00DF7FF5" w:rsidRDefault="00DF7FF5">
      <w:pPr>
        <w:rPr>
          <w:lang w:val="en-US"/>
        </w:rPr>
      </w:pPr>
    </w:p>
    <w:p w14:paraId="5F88D277" w14:textId="77777777" w:rsidR="00DF7FF5" w:rsidRDefault="00DF7FF5">
      <w:pPr>
        <w:rPr>
          <w:lang w:val="en-US"/>
        </w:rPr>
      </w:pPr>
    </w:p>
    <w:p w14:paraId="5F88D278" w14:textId="77777777" w:rsidR="00DF7FF5" w:rsidRDefault="00DF7FF5">
      <w:pPr>
        <w:rPr>
          <w:lang w:val="en-US"/>
        </w:rPr>
      </w:pPr>
    </w:p>
    <w:p w14:paraId="5F88D279" w14:textId="77777777" w:rsidR="00DF7FF5" w:rsidRDefault="00DF7FF5">
      <w:pPr>
        <w:rPr>
          <w:lang w:val="en-US"/>
        </w:rPr>
      </w:pPr>
    </w:p>
    <w:p w14:paraId="5F88D27A" w14:textId="77777777" w:rsidR="00DF7FF5" w:rsidRDefault="00DF7FF5">
      <w:pPr>
        <w:rPr>
          <w:lang w:val="en-US"/>
        </w:rPr>
      </w:pPr>
    </w:p>
    <w:p w14:paraId="5F88D27B" w14:textId="77777777" w:rsidR="00DF7FF5" w:rsidRDefault="00DF7FF5">
      <w:pPr>
        <w:rPr>
          <w:lang w:val="en-US"/>
        </w:rPr>
      </w:pPr>
    </w:p>
    <w:p w14:paraId="5F88D27C" w14:textId="77777777" w:rsidR="00DF7FF5" w:rsidRDefault="00DF7FF5">
      <w:pPr>
        <w:rPr>
          <w:lang w:val="en-US"/>
        </w:rPr>
      </w:pPr>
    </w:p>
    <w:p w14:paraId="5F88D27D" w14:textId="77777777" w:rsidR="00DF7FF5" w:rsidRDefault="00DF7FF5">
      <w:pPr>
        <w:rPr>
          <w:lang w:val="en-US"/>
        </w:rPr>
      </w:pPr>
    </w:p>
    <w:p w14:paraId="5F88D27E" w14:textId="77777777" w:rsidR="00DF7FF5" w:rsidRDefault="00DF7FF5">
      <w:pPr>
        <w:rPr>
          <w:lang w:val="en-US"/>
        </w:rPr>
      </w:pPr>
    </w:p>
    <w:p w14:paraId="5F88D27F" w14:textId="77777777" w:rsidR="00DF7FF5" w:rsidRDefault="00DF7FF5">
      <w:pPr>
        <w:rPr>
          <w:lang w:val="en-US"/>
        </w:rPr>
      </w:pPr>
    </w:p>
    <w:p w14:paraId="5F88D280" w14:textId="77777777" w:rsidR="00DF7FF5" w:rsidRDefault="00DF7FF5">
      <w:pPr>
        <w:rPr>
          <w:lang w:val="en-US"/>
        </w:rPr>
      </w:pPr>
    </w:p>
    <w:p w14:paraId="5F88D281" w14:textId="77777777" w:rsidR="00DF7FF5" w:rsidRDefault="00DF7FF5">
      <w:pPr>
        <w:rPr>
          <w:lang w:val="en-US"/>
        </w:rPr>
      </w:pPr>
    </w:p>
    <w:p w14:paraId="5F88D282" w14:textId="77777777" w:rsidR="00DF7FF5" w:rsidRDefault="00DF7FF5">
      <w:pPr>
        <w:rPr>
          <w:lang w:val="en-US"/>
        </w:rPr>
      </w:pPr>
    </w:p>
    <w:p w14:paraId="5F88D283" w14:textId="77777777" w:rsidR="00DF7FF5" w:rsidRDefault="00DF7FF5">
      <w:pPr>
        <w:rPr>
          <w:lang w:val="en-US"/>
        </w:rPr>
      </w:pPr>
    </w:p>
    <w:p w14:paraId="5F88D284" w14:textId="77777777" w:rsidR="00DF7FF5" w:rsidRDefault="00DF7FF5">
      <w:pPr>
        <w:rPr>
          <w:lang w:val="en-US"/>
        </w:rPr>
      </w:pPr>
    </w:p>
    <w:p w14:paraId="5F88D285" w14:textId="77777777" w:rsidR="00DF7FF5" w:rsidRDefault="00DF7FF5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86" w14:textId="77777777" w:rsidR="00DF7FF5" w:rsidRDefault="00DF7FF5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p w14:paraId="5F88D287" w14:textId="0AEFDBAA" w:rsidR="00DF7FF5" w:rsidRDefault="00DF7FF5">
      <w:pPr>
        <w:rPr>
          <w:rFonts w:ascii="Times New Roman" w:eastAsia="Times New Roman" w:hAnsi="Times New Roman" w:cs="Times New Roman"/>
          <w:color w:val="000000"/>
          <w:lang w:val="en-US"/>
        </w:rPr>
      </w:pPr>
      <w:r w:rsidRPr="00C02EB0">
        <w:rPr>
          <w:rFonts w:ascii="Times New Roman" w:eastAsia="Times New Roman" w:hAnsi="Times New Roman" w:cs="Times New Roman"/>
          <w:bCs/>
          <w:color w:val="000000"/>
          <w:lang w:val="en-US"/>
        </w:rPr>
        <w:t>Figure 2b.</w:t>
      </w:r>
      <w:r w:rsidRPr="0079729F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lang w:val="en-US"/>
        </w:rPr>
        <w:t>M</w:t>
      </w:r>
      <w:r w:rsidRPr="00F451B9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ean S100 B protein </w:t>
      </w:r>
      <w:r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levels </w:t>
      </w:r>
      <w:r w:rsidRPr="00F451B9">
        <w:rPr>
          <w:rFonts w:ascii="Times New Roman" w:eastAsia="Times New Roman" w:hAnsi="Times New Roman" w:cs="Times New Roman"/>
          <w:bCs/>
          <w:color w:val="000000"/>
          <w:lang w:val="en-US"/>
        </w:rPr>
        <w:t>(with 95% CI) at different time points from birth in TH</w:t>
      </w:r>
      <w:r w:rsidR="00D75182">
        <w:rPr>
          <w:rFonts w:ascii="Times New Roman" w:eastAsia="Times New Roman" w:hAnsi="Times New Roman" w:cs="Times New Roman"/>
          <w:bCs/>
          <w:color w:val="000000"/>
          <w:lang w:val="en-US"/>
        </w:rPr>
        <w:t>-untreated</w:t>
      </w:r>
      <w:r w:rsidRPr="00F451B9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neonates. </w:t>
      </w:r>
      <w:r w:rsidRPr="00F451B9">
        <w:rPr>
          <w:rFonts w:ascii="Times New Roman" w:eastAsia="Times New Roman" w:hAnsi="Times New Roman" w:cs="Times New Roman"/>
          <w:color w:val="000000"/>
          <w:lang w:val="en-US"/>
        </w:rPr>
        <w:t>Estimates are from a random effect linear regression model based on the logarithm (base 10) of the raw data.</w:t>
      </w:r>
    </w:p>
    <w:p w14:paraId="5F88D288" w14:textId="77777777" w:rsidR="00DF7FF5" w:rsidRDefault="00DF7FF5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5F88D289" w14:textId="77777777" w:rsidR="00DF7FF5" w:rsidRPr="00EA124D" w:rsidRDefault="00DF7FF5">
      <w:pPr>
        <w:rPr>
          <w:lang w:val="en-US"/>
        </w:rPr>
      </w:pPr>
      <w:r w:rsidRPr="003C1A11">
        <w:rPr>
          <w:rFonts w:ascii="Calibri" w:eastAsia="Times New Roman" w:hAnsi="Calibri" w:cs="Times New Roman"/>
          <w:noProof/>
          <w:color w:val="000000"/>
          <w:sz w:val="22"/>
          <w:szCs w:val="22"/>
        </w:rPr>
        <w:drawing>
          <wp:anchor distT="0" distB="0" distL="114300" distR="114300" simplePos="0" relativeHeight="251661312" behindDoc="0" locked="0" layoutInCell="1" allowOverlap="1" wp14:anchorId="5F88D290" wp14:editId="5F88D29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12902" cy="3149600"/>
            <wp:effectExtent l="0" t="0" r="0" b="0"/>
            <wp:wrapNone/>
            <wp:docPr id="9" name="Grafico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F7FF5" w:rsidRPr="00EA124D" w:rsidSect="001C7DFF">
      <w:footerReference w:type="default" r:id="rId13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9F9D27" w14:textId="77777777" w:rsidR="00D97B5F" w:rsidRDefault="00D97B5F" w:rsidP="00DF7FF5">
      <w:r>
        <w:separator/>
      </w:r>
    </w:p>
  </w:endnote>
  <w:endnote w:type="continuationSeparator" w:id="0">
    <w:p w14:paraId="72BB9631" w14:textId="77777777" w:rsidR="00D97B5F" w:rsidRDefault="00D97B5F" w:rsidP="00DF7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88D296" w14:textId="77777777" w:rsidR="00DF7FF5" w:rsidRDefault="00DF7FF5">
    <w:pPr>
      <w:pStyle w:val="Footer"/>
    </w:pPr>
  </w:p>
  <w:p w14:paraId="5F88D297" w14:textId="77777777" w:rsidR="00DF7FF5" w:rsidRDefault="00DF7F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53FA41" w14:textId="77777777" w:rsidR="00D97B5F" w:rsidRDefault="00D97B5F" w:rsidP="00DF7FF5">
      <w:r>
        <w:separator/>
      </w:r>
    </w:p>
  </w:footnote>
  <w:footnote w:type="continuationSeparator" w:id="0">
    <w:p w14:paraId="440738BD" w14:textId="77777777" w:rsidR="00D97B5F" w:rsidRDefault="00D97B5F" w:rsidP="00DF7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24D"/>
    <w:rsid w:val="00003996"/>
    <w:rsid w:val="000157EF"/>
    <w:rsid w:val="000276FB"/>
    <w:rsid w:val="000943D4"/>
    <w:rsid w:val="00137FCE"/>
    <w:rsid w:val="001C7DFF"/>
    <w:rsid w:val="001F3B62"/>
    <w:rsid w:val="0024354B"/>
    <w:rsid w:val="00315F01"/>
    <w:rsid w:val="00345169"/>
    <w:rsid w:val="00366DC6"/>
    <w:rsid w:val="004118A4"/>
    <w:rsid w:val="004E4666"/>
    <w:rsid w:val="0052030E"/>
    <w:rsid w:val="005366D5"/>
    <w:rsid w:val="00591D6B"/>
    <w:rsid w:val="005B399D"/>
    <w:rsid w:val="00601491"/>
    <w:rsid w:val="0068453D"/>
    <w:rsid w:val="006904E5"/>
    <w:rsid w:val="006B0C3B"/>
    <w:rsid w:val="006E117B"/>
    <w:rsid w:val="006F5998"/>
    <w:rsid w:val="00710E8E"/>
    <w:rsid w:val="00763AD3"/>
    <w:rsid w:val="00787581"/>
    <w:rsid w:val="00836787"/>
    <w:rsid w:val="008755F7"/>
    <w:rsid w:val="00917E19"/>
    <w:rsid w:val="009828DF"/>
    <w:rsid w:val="0098698D"/>
    <w:rsid w:val="009907D7"/>
    <w:rsid w:val="009A5966"/>
    <w:rsid w:val="009C0F1F"/>
    <w:rsid w:val="009C196E"/>
    <w:rsid w:val="00B0412C"/>
    <w:rsid w:val="00B52928"/>
    <w:rsid w:val="00B65D4C"/>
    <w:rsid w:val="00BA6905"/>
    <w:rsid w:val="00BB7403"/>
    <w:rsid w:val="00C02EB0"/>
    <w:rsid w:val="00C15B0E"/>
    <w:rsid w:val="00C45D87"/>
    <w:rsid w:val="00C77DFA"/>
    <w:rsid w:val="00CD250A"/>
    <w:rsid w:val="00D24C37"/>
    <w:rsid w:val="00D75182"/>
    <w:rsid w:val="00D970B0"/>
    <w:rsid w:val="00D97B5F"/>
    <w:rsid w:val="00DF7FF5"/>
    <w:rsid w:val="00EA124D"/>
    <w:rsid w:val="00EB634C"/>
    <w:rsid w:val="00F16627"/>
    <w:rsid w:val="00F6118A"/>
    <w:rsid w:val="00FC3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8D244"/>
  <w14:defaultImageDpi w14:val="32767"/>
  <w15:chartTrackingRefBased/>
  <w15:docId w15:val="{D7B0D52C-46B2-7E4D-A62E-68C499395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nhideWhenUsed/>
    <w:rsid w:val="009828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28DF"/>
    <w:rPr>
      <w:rFonts w:ascii="Courier New" w:hAnsi="Courier New" w:cs="Courier New"/>
      <w:sz w:val="20"/>
      <w:szCs w:val="20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DF7FF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7FF5"/>
  </w:style>
  <w:style w:type="paragraph" w:styleId="Footer">
    <w:name w:val="footer"/>
    <w:basedOn w:val="Normal"/>
    <w:link w:val="FooterChar"/>
    <w:uiPriority w:val="99"/>
    <w:unhideWhenUsed/>
    <w:rsid w:val="00DF7F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7FF5"/>
  </w:style>
  <w:style w:type="paragraph" w:styleId="BalloonText">
    <w:name w:val="Balloon Text"/>
    <w:basedOn w:val="Normal"/>
    <w:link w:val="BalloonTextChar"/>
    <w:uiPriority w:val="99"/>
    <w:semiHidden/>
    <w:unhideWhenUsed/>
    <w:rsid w:val="00C02E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EB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B0C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openxmlformats.org/officeDocument/2006/relationships/styles" Target="style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drworlds\Library\Containers\com.apple.mail\Data\Library\Mail%20Downloads\E8FB51FF-CE8B-4244-AA5F-6EB66160EAE4\Asfissia_tables_invio_04122018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drworlds\Library\Containers\com.apple.mail\Data\Library\Mail%20Downloads\E8FB51FF-CE8B-4244-AA5F-6EB66160EAE4\Asfissia_tables_invio_04122018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drworlds\Library\Containers\com.apple.mail\Data\Library\Mail%20Downloads\E8FB51FF-CE8B-4244-AA5F-6EB66160EAE4\Asfissia_tables_invio_04122018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drworlds\Library\Containers\com.apple.mail\Data\Library\Mail%20Downloads\E8FB51FF-CE8B-4244-AA5F-6EB66160EAE4\Asfissia_tables_invio_041220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174195996584761"/>
          <c:y val="0.10678022606045212"/>
          <c:w val="0.83586351706036699"/>
          <c:h val="0.80463764946048399"/>
        </c:manualLayout>
      </c:layout>
      <c:lineChart>
        <c:grouping val="standard"/>
        <c:varyColors val="0"/>
        <c:ser>
          <c:idx val="1"/>
          <c:order val="0"/>
          <c:tx>
            <c:v>MBL</c:v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Asfissia_tables_invio_04122018.xlsx]Table 2'!$Q$9:$Q$12</c:f>
                <c:numCache>
                  <c:formatCode>General</c:formatCode>
                  <c:ptCount val="4"/>
                  <c:pt idx="0">
                    <c:v>448.42099999999982</c:v>
                  </c:pt>
                  <c:pt idx="1">
                    <c:v>492.07200000000012</c:v>
                  </c:pt>
                  <c:pt idx="2">
                    <c:v>502.95299999999958</c:v>
                  </c:pt>
                  <c:pt idx="3">
                    <c:v>521.73599999999988</c:v>
                  </c:pt>
                </c:numCache>
              </c:numRef>
            </c:plus>
            <c:minus>
              <c:numRef>
                <c:f>'[Asfissia_tables_invio_04122018.xlsx]Table 2'!$R$9:$R$12</c:f>
                <c:numCache>
                  <c:formatCode>General</c:formatCode>
                  <c:ptCount val="4"/>
                  <c:pt idx="0">
                    <c:v>448.41999999999962</c:v>
                  </c:pt>
                  <c:pt idx="1">
                    <c:v>492.07299999999992</c:v>
                  </c:pt>
                  <c:pt idx="2">
                    <c:v>502.95299999999997</c:v>
                  </c:pt>
                  <c:pt idx="3">
                    <c:v>521.73600000000033</c:v>
                  </c:pt>
                </c:numCache>
              </c:numRef>
            </c:minus>
          </c:errBars>
          <c:cat>
            <c:strRef>
              <c:f>'[Asfissia_tables_invio_04122018.xlsx]Table 2'!$C$15:$C$18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'[Asfissia_tables_invio_04122018.xlsx]Table 2'!$E$9:$E$12</c:f>
              <c:numCache>
                <c:formatCode>0</c:formatCode>
                <c:ptCount val="4"/>
                <c:pt idx="0">
                  <c:v>1785.796</c:v>
                </c:pt>
                <c:pt idx="1">
                  <c:v>2050.239</c:v>
                </c:pt>
                <c:pt idx="2">
                  <c:v>2227.6309999999999</c:v>
                </c:pt>
                <c:pt idx="3">
                  <c:v>2488.072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C07-E14F-9E7E-A383D97A76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4004912"/>
        <c:axId val="224005472"/>
      </c:lineChart>
      <c:catAx>
        <c:axId val="2240049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4005472"/>
        <c:crosses val="autoZero"/>
        <c:auto val="1"/>
        <c:lblAlgn val="ctr"/>
        <c:lblOffset val="100"/>
        <c:noMultiLvlLbl val="0"/>
      </c:catAx>
      <c:valAx>
        <c:axId val="224005472"/>
        <c:scaling>
          <c:orientation val="minMax"/>
          <c:max val="4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MBL </a:t>
                </a:r>
                <a:r>
                  <a:rPr lang="en-US" sz="1200" b="1" i="0" u="none" strike="noStrike" baseline="0">
                    <a:effectLst/>
                  </a:rPr>
                  <a:t>ng/ml</a:t>
                </a:r>
                <a:r>
                  <a:rPr lang="it-IT" sz="1200" b="1" i="0" u="none" strike="noStrike" baseline="0">
                    <a:effectLst/>
                  </a:rPr>
                  <a:t> </a:t>
                </a:r>
                <a:endParaRPr lang="en-US" sz="1200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40049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997616123673"/>
          <c:y val="4.6296369754788201E-2"/>
          <c:w val="0.80528257362325095"/>
          <c:h val="0.80463764946048399"/>
        </c:manualLayout>
      </c:layout>
      <c:lineChart>
        <c:grouping val="standard"/>
        <c:varyColors val="0"/>
        <c:ser>
          <c:idx val="1"/>
          <c:order val="0"/>
          <c:tx>
            <c:v>MBL</c:v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Asfissia_tables_invio_04122018.xlsx]Table 2'!$S$9:$S$12</c:f>
                <c:numCache>
                  <c:formatCode>General</c:formatCode>
                  <c:ptCount val="4"/>
                  <c:pt idx="0">
                    <c:v>907.42489999999998</c:v>
                  </c:pt>
                  <c:pt idx="1">
                    <c:v>962.25350000000003</c:v>
                  </c:pt>
                  <c:pt idx="2">
                    <c:v>1044.2277999999999</c:v>
                  </c:pt>
                  <c:pt idx="3">
                    <c:v>937.84400000000005</c:v>
                  </c:pt>
                </c:numCache>
              </c:numRef>
            </c:plus>
            <c:minus>
              <c:numRef>
                <c:f>'[Asfissia_tables_invio_04122018.xlsx]Table 2'!$T$9:$T$12</c:f>
                <c:numCache>
                  <c:formatCode>General</c:formatCode>
                  <c:ptCount val="4"/>
                  <c:pt idx="0">
                    <c:v>1275</c:v>
                  </c:pt>
                  <c:pt idx="1">
                    <c:v>1839</c:v>
                  </c:pt>
                  <c:pt idx="2">
                    <c:v>1973</c:v>
                  </c:pt>
                  <c:pt idx="3">
                    <c:v>1875.6880000000001</c:v>
                  </c:pt>
                </c:numCache>
              </c:numRef>
            </c:minus>
          </c:errBars>
          <c:cat>
            <c:strRef>
              <c:f>'[Asfissia_tables_invio_04122018.xlsx]Table 2'!$C$15:$C$18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'[Asfissia_tables_invio_04122018.xlsx]Table 2'!$K$9:$K$12</c:f>
              <c:numCache>
                <c:formatCode>0</c:formatCode>
                <c:ptCount val="4"/>
                <c:pt idx="0">
                  <c:v>1275.0309999999999</c:v>
                </c:pt>
                <c:pt idx="1">
                  <c:v>1839.1990000000001</c:v>
                </c:pt>
                <c:pt idx="2">
                  <c:v>1973.165</c:v>
                </c:pt>
                <c:pt idx="3">
                  <c:v>3040.987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FE7-924D-9D4A-23CC162FE5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4007712"/>
        <c:axId val="224008272"/>
      </c:lineChart>
      <c:catAx>
        <c:axId val="2240077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4008272"/>
        <c:crosses val="autoZero"/>
        <c:auto val="1"/>
        <c:lblAlgn val="ctr"/>
        <c:lblOffset val="100"/>
        <c:noMultiLvlLbl val="0"/>
      </c:catAx>
      <c:valAx>
        <c:axId val="224008272"/>
        <c:scaling>
          <c:orientation val="minMax"/>
          <c:max val="4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MBL </a:t>
                </a:r>
                <a:r>
                  <a:rPr lang="en-US" sz="1200" b="1" i="0" u="none" strike="noStrike" baseline="0">
                    <a:effectLst/>
                  </a:rPr>
                  <a:t>ng/ml</a:t>
                </a:r>
                <a:r>
                  <a:rPr lang="it-IT" sz="1200" b="1" i="0" u="none" strike="noStrike" baseline="0">
                    <a:effectLst/>
                  </a:rPr>
                  <a:t> </a:t>
                </a:r>
                <a:endParaRPr lang="en-US" sz="1200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40077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416633717055"/>
          <c:y val="4.6296369754788201E-2"/>
          <c:w val="0.83586351706036699"/>
          <c:h val="0.80463764946048399"/>
        </c:manualLayout>
      </c:layout>
      <c:lineChart>
        <c:grouping val="standard"/>
        <c:varyColors val="0"/>
        <c:ser>
          <c:idx val="1"/>
          <c:order val="0"/>
          <c:tx>
            <c:v>s100</c:v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Asfissia_tables_invio_04122018.xlsx]Table 2'!$R$15:$R$18</c:f>
                <c:numCache>
                  <c:formatCode>General</c:formatCode>
                  <c:ptCount val="4"/>
                  <c:pt idx="0">
                    <c:v>696.667680737306</c:v>
                  </c:pt>
                  <c:pt idx="1">
                    <c:v>109.9500826429509</c:v>
                  </c:pt>
                  <c:pt idx="2">
                    <c:v>140.050589218499</c:v>
                  </c:pt>
                  <c:pt idx="3">
                    <c:v>131.6549227852064</c:v>
                  </c:pt>
                </c:numCache>
              </c:numRef>
            </c:plus>
            <c:minus>
              <c:numRef>
                <c:f>'[Asfissia_tables_invio_04122018.xlsx]Table 2'!$Q$15:$Q$18</c:f>
                <c:numCache>
                  <c:formatCode>General</c:formatCode>
                  <c:ptCount val="4"/>
                  <c:pt idx="0">
                    <c:v>403.05532528405467</c:v>
                  </c:pt>
                  <c:pt idx="1">
                    <c:v>58.914142399277083</c:v>
                  </c:pt>
                  <c:pt idx="2">
                    <c:v>74.347746373151466</c:v>
                  </c:pt>
                  <c:pt idx="3">
                    <c:v>67.781810331404529</c:v>
                  </c:pt>
                </c:numCache>
              </c:numRef>
            </c:minus>
          </c:errBars>
          <c:cat>
            <c:strRef>
              <c:f>'[Asfissia_tables_invio_04122018.xlsx]Table 2'!$C$15:$C$18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'[Asfissia_tables_invio_04122018.xlsx]Table 2'!$E$15:$E$18</c:f>
              <c:numCache>
                <c:formatCode>0</c:formatCode>
                <c:ptCount val="4"/>
                <c:pt idx="0">
                  <c:v>956.34810136309636</c:v>
                </c:pt>
                <c:pt idx="1">
                  <c:v>126.92261168720241</c:v>
                </c:pt>
                <c:pt idx="2">
                  <c:v>158.47873648027431</c:v>
                </c:pt>
                <c:pt idx="3">
                  <c:v>139.710806601418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A30-6B48-BD28-1AFEFEDDEE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1487856"/>
        <c:axId val="123392928"/>
      </c:lineChart>
      <c:catAx>
        <c:axId val="2214878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392928"/>
        <c:crosses val="autoZero"/>
        <c:auto val="1"/>
        <c:lblAlgn val="ctr"/>
        <c:lblOffset val="100"/>
        <c:noMultiLvlLbl val="0"/>
      </c:catAx>
      <c:valAx>
        <c:axId val="123392928"/>
        <c:scaling>
          <c:orientation val="minMax"/>
          <c:max val="25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S100B </a:t>
                </a:r>
                <a:r>
                  <a:rPr lang="en-US" sz="1200" b="1" i="0" u="none" strike="noStrike" baseline="0">
                    <a:effectLst/>
                  </a:rPr>
                  <a:t>pg/ml</a:t>
                </a:r>
                <a:r>
                  <a:rPr lang="it-IT" sz="1200" b="1" i="0" u="none" strike="noStrike" baseline="0">
                    <a:effectLst/>
                  </a:rPr>
                  <a:t> </a:t>
                </a:r>
                <a:r>
                  <a:rPr lang="en-US" sz="1200" b="1">
                    <a:solidFill>
                      <a:sysClr val="windowText" lastClr="000000"/>
                    </a:solidFill>
                  </a:rPr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1487856"/>
        <c:crosses val="autoZero"/>
        <c:crossBetween val="between"/>
        <c:majorUnit val="5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416633717055"/>
          <c:y val="4.6296369754788201E-2"/>
          <c:w val="0.83586351706036699"/>
          <c:h val="0.80463764946048399"/>
        </c:manualLayout>
      </c:layout>
      <c:lineChart>
        <c:grouping val="standard"/>
        <c:varyColors val="0"/>
        <c:ser>
          <c:idx val="1"/>
          <c:order val="0"/>
          <c:tx>
            <c:v>s100</c:v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Asfissia_tables_invio_04122018.xlsx]Table 2'!$T$15:$T$18</c:f>
                <c:numCache>
                  <c:formatCode>General</c:formatCode>
                  <c:ptCount val="4"/>
                  <c:pt idx="0">
                    <c:v>1275</c:v>
                  </c:pt>
                  <c:pt idx="1">
                    <c:v>1839</c:v>
                  </c:pt>
                  <c:pt idx="2">
                    <c:v>1973</c:v>
                  </c:pt>
                  <c:pt idx="3">
                    <c:v>368.91766319684899</c:v>
                  </c:pt>
                </c:numCache>
              </c:numRef>
            </c:plus>
            <c:minus>
              <c:numRef>
                <c:f>'[Asfissia_tables_invio_04122018.xlsx]Table 2'!$S$15:$S$18</c:f>
                <c:numCache>
                  <c:formatCode>General</c:formatCode>
                  <c:ptCount val="4"/>
                  <c:pt idx="0">
                    <c:v>845.93164167306838</c:v>
                  </c:pt>
                  <c:pt idx="1">
                    <c:v>303.28496278837417</c:v>
                  </c:pt>
                  <c:pt idx="2">
                    <c:v>264.31023621364398</c:v>
                  </c:pt>
                  <c:pt idx="3">
                    <c:v>77.459947010415675</c:v>
                  </c:pt>
                </c:numCache>
              </c:numRef>
            </c:minus>
          </c:errBars>
          <c:cat>
            <c:strRef>
              <c:f>'[Asfissia_tables_invio_04122018.xlsx]Table 2'!$C$15:$C$18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'[Asfissia_tables_invio_04122018.xlsx]Table 2'!$K$15:$K$18</c:f>
              <c:numCache>
                <c:formatCode>0</c:formatCode>
                <c:ptCount val="4"/>
                <c:pt idx="0">
                  <c:v>1212.6933610225781</c:v>
                </c:pt>
                <c:pt idx="1">
                  <c:v>399.60507946648221</c:v>
                </c:pt>
                <c:pt idx="2">
                  <c:v>320.57156692169758</c:v>
                </c:pt>
                <c:pt idx="3">
                  <c:v>105.49794498272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8A6-3942-8FD8-D940BD6310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2461072"/>
        <c:axId val="222461632"/>
      </c:lineChart>
      <c:catAx>
        <c:axId val="2224610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461632"/>
        <c:crosses val="autoZero"/>
        <c:auto val="1"/>
        <c:lblAlgn val="ctr"/>
        <c:lblOffset val="100"/>
        <c:noMultiLvlLbl val="0"/>
      </c:catAx>
      <c:valAx>
        <c:axId val="222461632"/>
        <c:scaling>
          <c:orientation val="minMax"/>
          <c:max val="25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S100B </a:t>
                </a:r>
                <a:r>
                  <a:rPr lang="en-US" sz="1200" b="1" i="0" u="none" strike="noStrike" baseline="0">
                    <a:effectLst/>
                  </a:rPr>
                  <a:t>pg/ml</a:t>
                </a:r>
                <a:r>
                  <a:rPr lang="it-IT" sz="1200" b="1" i="0" u="none" strike="noStrike" baseline="0">
                    <a:effectLst/>
                  </a:rPr>
                  <a:t> </a:t>
                </a:r>
                <a:endParaRPr lang="en-US" sz="1200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4610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411A784930C441890D6F269B761A1C" ma:contentTypeVersion="9" ma:contentTypeDescription="Create a new document." ma:contentTypeScope="" ma:versionID="0a0ee94d80015d096b344609c3325a13">
  <xsd:schema xmlns:xsd="http://www.w3.org/2001/XMLSchema" xmlns:xs="http://www.w3.org/2001/XMLSchema" xmlns:p="http://schemas.microsoft.com/office/2006/metadata/properties" xmlns:ns3="497713fc-9abe-40c0-9ceb-64b103c57cd8" targetNamespace="http://schemas.microsoft.com/office/2006/metadata/properties" ma:root="true" ma:fieldsID="bd1443483abe871d9297c2cef88a65d7" ns3:_="">
    <xsd:import namespace="497713fc-9abe-40c0-9ceb-64b103c57c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7713fc-9abe-40c0-9ceb-64b103c57c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4CAF4E0-157E-492D-BB55-994CC14208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8098A8-A81F-45D7-AA01-11FBC65C8C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7713fc-9abe-40c0-9ceb-64b103c57c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39C7CAB-EB1A-4615-ADD7-D630AAFB82D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Ugolini</dc:creator>
  <cp:keywords/>
  <dc:description/>
  <cp:lastModifiedBy>Oliver Wilks</cp:lastModifiedBy>
  <cp:revision>9</cp:revision>
  <dcterms:created xsi:type="dcterms:W3CDTF">2020-06-13T17:57:00Z</dcterms:created>
  <dcterms:modified xsi:type="dcterms:W3CDTF">2020-09-11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411A784930C441890D6F269B761A1C</vt:lpwstr>
  </property>
</Properties>
</file>